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96AC9C" w14:textId="40DB927F" w:rsidR="00463F31" w:rsidRDefault="00463F31" w:rsidP="00463F31">
      <w:pPr>
        <w:rPr>
          <w:rFonts w:ascii="Arial" w:hAnsi="Arial" w:cs="Arial"/>
          <w:b/>
          <w:bCs/>
          <w:lang w:val="en-GB"/>
        </w:rPr>
      </w:pPr>
      <w:bookmarkStart w:id="0" w:name="__UnoMark__3218_3976613775"/>
      <w:bookmarkEnd w:id="0"/>
    </w:p>
    <w:tbl>
      <w:tblPr>
        <w:tblpPr w:leftFromText="141" w:rightFromText="141" w:vertAnchor="text" w:horzAnchor="margin" w:tblpXSpec="center" w:tblpY="93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64"/>
        <w:gridCol w:w="1204"/>
        <w:gridCol w:w="1097"/>
        <w:gridCol w:w="923"/>
      </w:tblGrid>
      <w:tr w:rsidR="00463F31" w:rsidRPr="002219E2" w14:paraId="2FB5B149" w14:textId="77777777" w:rsidTr="00F31C62">
        <w:trPr>
          <w:trHeight w:val="290"/>
        </w:trPr>
        <w:tc>
          <w:tcPr>
            <w:tcW w:w="0" w:type="auto"/>
            <w:shd w:val="clear" w:color="auto" w:fill="D0CECE" w:themeFill="background2" w:themeFillShade="E6"/>
            <w:noWrap/>
            <w:vAlign w:val="bottom"/>
            <w:hideMark/>
          </w:tcPr>
          <w:p w14:paraId="378F3A2C" w14:textId="77777777" w:rsidR="00463F31" w:rsidRPr="00CE1545" w:rsidRDefault="00463F31" w:rsidP="00113B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  <w:noWrap/>
            <w:vAlign w:val="bottom"/>
            <w:hideMark/>
          </w:tcPr>
          <w:p w14:paraId="0CB78DA4" w14:textId="77777777" w:rsidR="00463F31" w:rsidRPr="002219E2" w:rsidRDefault="00463F31" w:rsidP="00113B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2219E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ES"/>
                <w14:ligatures w14:val="none"/>
              </w:rPr>
              <w:t>aOR</w:t>
            </w:r>
            <w:proofErr w:type="spellEnd"/>
            <w:r w:rsidRPr="002219E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ES"/>
                <w14:ligatures w14:val="none"/>
              </w:rPr>
              <w:t xml:space="preserve"> Ratio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vAlign w:val="bottom"/>
            <w:hideMark/>
          </w:tcPr>
          <w:p w14:paraId="78C19661" w14:textId="77777777" w:rsidR="00463F31" w:rsidRPr="002219E2" w:rsidRDefault="00463F31" w:rsidP="00113B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2219E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ES"/>
                <w14:ligatures w14:val="none"/>
              </w:rPr>
              <w:t>95% CI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vAlign w:val="bottom"/>
            <w:hideMark/>
          </w:tcPr>
          <w:p w14:paraId="35B30438" w14:textId="6F5598F0" w:rsidR="00463F31" w:rsidRPr="002219E2" w:rsidRDefault="00463F31" w:rsidP="00113B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2219E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ES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ES"/>
                <w14:ligatures w14:val="none"/>
              </w:rPr>
              <w:t>-</w:t>
            </w:r>
            <w:proofErr w:type="spellStart"/>
            <w:r w:rsidRPr="002219E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ES"/>
                <w14:ligatures w14:val="none"/>
              </w:rPr>
              <w:t>value</w:t>
            </w:r>
            <w:proofErr w:type="spellEnd"/>
          </w:p>
        </w:tc>
      </w:tr>
      <w:tr w:rsidR="00463F31" w:rsidRPr="002219E2" w14:paraId="1D934BA4" w14:textId="77777777" w:rsidTr="00F31C62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5F084C" w14:textId="77777777" w:rsidR="00463F31" w:rsidRPr="002219E2" w:rsidRDefault="00463F31" w:rsidP="0011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2219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CE3017" w14:textId="77777777" w:rsidR="00463F31" w:rsidRPr="002219E2" w:rsidRDefault="00463F31" w:rsidP="0011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17AC16" w14:textId="77777777" w:rsidR="00463F31" w:rsidRPr="002219E2" w:rsidRDefault="00463F31" w:rsidP="0011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98 - 1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3197A5" w14:textId="77777777" w:rsidR="00463F31" w:rsidRPr="002219E2" w:rsidRDefault="00463F31" w:rsidP="0011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17</w:t>
            </w:r>
          </w:p>
        </w:tc>
      </w:tr>
      <w:tr w:rsidR="00463F31" w:rsidRPr="002219E2" w14:paraId="74CEB0E8" w14:textId="77777777" w:rsidTr="00F31C62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C99CFC" w14:textId="77777777" w:rsidR="00463F31" w:rsidRPr="002219E2" w:rsidRDefault="00463F31" w:rsidP="0011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2219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BM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98312E" w14:textId="77777777" w:rsidR="00463F31" w:rsidRPr="002219E2" w:rsidRDefault="00463F31" w:rsidP="0011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A3B669" w14:textId="77777777" w:rsidR="00463F31" w:rsidRPr="002219E2" w:rsidRDefault="00463F31" w:rsidP="0011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84 - 0.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99A7FE" w14:textId="77777777" w:rsidR="00463F31" w:rsidRPr="002219E2" w:rsidRDefault="00463F31" w:rsidP="0011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04</w:t>
            </w:r>
          </w:p>
        </w:tc>
      </w:tr>
      <w:tr w:rsidR="00463F31" w:rsidRPr="002219E2" w14:paraId="69944215" w14:textId="77777777" w:rsidTr="00F31C62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65BB61" w14:textId="77777777" w:rsidR="00463F31" w:rsidRPr="002219E2" w:rsidRDefault="00463F31" w:rsidP="0011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2219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Previous</w:t>
            </w:r>
            <w:proofErr w:type="spellEnd"/>
            <w:r w:rsidRPr="002219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2219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failed</w:t>
            </w:r>
            <w:proofErr w:type="spellEnd"/>
            <w:r w:rsidRPr="002219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2219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ttempt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D23EE6" w14:textId="77777777" w:rsidR="00463F31" w:rsidRPr="002219E2" w:rsidRDefault="00463F31" w:rsidP="0011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C3BC0B" w14:textId="77777777" w:rsidR="00463F31" w:rsidRPr="002219E2" w:rsidRDefault="00463F31" w:rsidP="0011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96 - 1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11DE92" w14:textId="77777777" w:rsidR="00463F31" w:rsidRPr="002219E2" w:rsidRDefault="00463F31" w:rsidP="0011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14</w:t>
            </w:r>
          </w:p>
        </w:tc>
      </w:tr>
      <w:tr w:rsidR="00463F31" w:rsidRPr="002219E2" w14:paraId="2D2C4AB1" w14:textId="77777777" w:rsidTr="00F31C62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B7FE8F" w14:textId="77777777" w:rsidR="00463F31" w:rsidRPr="002219E2" w:rsidRDefault="00463F31" w:rsidP="0011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2219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umber</w:t>
            </w:r>
            <w:proofErr w:type="spellEnd"/>
            <w:r w:rsidRPr="002219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of 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e</w:t>
            </w:r>
            <w:r w:rsidRPr="002219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bryos</w:t>
            </w:r>
            <w:proofErr w:type="spellEnd"/>
            <w:r w:rsidRPr="002219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</w:t>
            </w:r>
            <w:r w:rsidRPr="002219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ransferre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ADB978" w14:textId="77777777" w:rsidR="00463F31" w:rsidRPr="002219E2" w:rsidRDefault="00463F31" w:rsidP="0011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.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B124CE" w14:textId="77777777" w:rsidR="00463F31" w:rsidRPr="002219E2" w:rsidRDefault="00463F31" w:rsidP="0011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68 - 3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DDE87A" w14:textId="77777777" w:rsidR="00463F31" w:rsidRPr="002219E2" w:rsidRDefault="00463F31" w:rsidP="0011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29</w:t>
            </w:r>
          </w:p>
        </w:tc>
      </w:tr>
      <w:tr w:rsidR="00463F31" w:rsidRPr="002219E2" w14:paraId="16889456" w14:textId="77777777" w:rsidTr="00F31C62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3A2EE3" w14:textId="77777777" w:rsidR="00463F31" w:rsidRPr="002219E2" w:rsidRDefault="00463F31" w:rsidP="0011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2219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Embryo</w:t>
            </w:r>
            <w:proofErr w:type="spellEnd"/>
            <w:r w:rsidRPr="002219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q</w:t>
            </w:r>
            <w:r w:rsidRPr="002219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ualit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2571FD" w14:textId="77777777" w:rsidR="00463F31" w:rsidRPr="002219E2" w:rsidRDefault="00463F31" w:rsidP="0011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92C13D" w14:textId="77777777" w:rsidR="00463F31" w:rsidRPr="002219E2" w:rsidRDefault="00463F31" w:rsidP="0011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62 - 2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0C2232" w14:textId="77777777" w:rsidR="00463F31" w:rsidRPr="002219E2" w:rsidRDefault="00463F31" w:rsidP="0011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69</w:t>
            </w:r>
          </w:p>
        </w:tc>
      </w:tr>
      <w:tr w:rsidR="00463F31" w:rsidRPr="002219E2" w14:paraId="5C1FFCFA" w14:textId="77777777" w:rsidTr="00F31C62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AF5540" w14:textId="62CD8149" w:rsidR="00463F31" w:rsidRPr="002219E2" w:rsidRDefault="00463F31" w:rsidP="0011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2219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Transfer </w:t>
            </w:r>
            <w:proofErr w:type="spellStart"/>
            <w:r w:rsidRPr="002219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by</w:t>
            </w:r>
            <w:proofErr w:type="spellEnd"/>
            <w:r w:rsidRPr="002219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ERA </w:t>
            </w:r>
            <w:proofErr w:type="spellStart"/>
            <w:r w:rsidR="00F31C6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r</w:t>
            </w:r>
            <w:r w:rsidRPr="002219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ecommendati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663FF5" w14:textId="77777777" w:rsidR="00463F31" w:rsidRPr="002219E2" w:rsidRDefault="00463F31" w:rsidP="0011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.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B06D53" w14:textId="77777777" w:rsidR="00463F31" w:rsidRPr="002219E2" w:rsidRDefault="00463F31" w:rsidP="0011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.49 - 5.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5EE265" w14:textId="77777777" w:rsidR="00463F31" w:rsidRPr="002219E2" w:rsidRDefault="00463F31" w:rsidP="00790CAD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002</w:t>
            </w:r>
          </w:p>
        </w:tc>
      </w:tr>
    </w:tbl>
    <w:p w14:paraId="4F8FDB57" w14:textId="77777777" w:rsidR="00341C74" w:rsidRPr="00463F31" w:rsidRDefault="00341C74">
      <w:pPr>
        <w:rPr>
          <w:lang w:val="en-GB"/>
        </w:rPr>
      </w:pPr>
    </w:p>
    <w:p w14:paraId="7D28AD72" w14:textId="77777777" w:rsidR="00463F31" w:rsidRDefault="00463F31">
      <w:pPr>
        <w:rPr>
          <w:lang w:val="en-GB"/>
        </w:rPr>
      </w:pPr>
    </w:p>
    <w:p w14:paraId="5BDD0A62" w14:textId="77777777" w:rsidR="00463F31" w:rsidRPr="00463F31" w:rsidRDefault="00463F31" w:rsidP="00463F31">
      <w:pPr>
        <w:rPr>
          <w:lang w:val="en-GB"/>
        </w:rPr>
      </w:pPr>
    </w:p>
    <w:p w14:paraId="54ECD6FC" w14:textId="77777777" w:rsidR="00463F31" w:rsidRPr="00463F31" w:rsidRDefault="00463F31" w:rsidP="00463F31">
      <w:pPr>
        <w:rPr>
          <w:lang w:val="en-GB"/>
        </w:rPr>
      </w:pPr>
    </w:p>
    <w:p w14:paraId="329C0CAE" w14:textId="77777777" w:rsidR="00463F31" w:rsidRPr="00463F31" w:rsidRDefault="00463F31" w:rsidP="00463F31">
      <w:pPr>
        <w:rPr>
          <w:lang w:val="en-GB"/>
        </w:rPr>
      </w:pPr>
    </w:p>
    <w:p w14:paraId="1978D0A0" w14:textId="77777777" w:rsidR="00F31C62" w:rsidRDefault="00F31C62" w:rsidP="00F31C62">
      <w:pPr>
        <w:pStyle w:val="Descripcin"/>
        <w:jc w:val="both"/>
        <w:rPr>
          <w:b/>
          <w:bCs/>
          <w:i w:val="0"/>
          <w:iCs w:val="0"/>
          <w:color w:val="000000" w:themeColor="text1"/>
          <w:sz w:val="22"/>
          <w:szCs w:val="22"/>
          <w:lang w:val="en-GB"/>
        </w:rPr>
      </w:pPr>
    </w:p>
    <w:p w14:paraId="23217C26" w14:textId="15E59860" w:rsidR="00463F31" w:rsidRPr="002712D8" w:rsidRDefault="00F31C62" w:rsidP="002712D8">
      <w:pPr>
        <w:pStyle w:val="Descripcin"/>
        <w:jc w:val="both"/>
        <w:rPr>
          <w:i w:val="0"/>
          <w:iCs w:val="0"/>
          <w:color w:val="000000" w:themeColor="text1"/>
          <w:sz w:val="22"/>
          <w:szCs w:val="22"/>
          <w:lang w:val="en-GB"/>
        </w:rPr>
      </w:pPr>
      <w:r w:rsidRPr="00790CAD">
        <w:rPr>
          <w:b/>
          <w:bCs/>
          <w:i w:val="0"/>
          <w:iCs w:val="0"/>
          <w:color w:val="000000" w:themeColor="text1"/>
          <w:sz w:val="22"/>
          <w:szCs w:val="22"/>
          <w:lang w:val="en-GB"/>
        </w:rPr>
        <w:t xml:space="preserve">Supplementary Table </w:t>
      </w:r>
      <w:r w:rsidRPr="00457C1C">
        <w:rPr>
          <w:b/>
          <w:bCs/>
          <w:i w:val="0"/>
          <w:iCs w:val="0"/>
          <w:color w:val="000000" w:themeColor="text1"/>
          <w:sz w:val="22"/>
          <w:szCs w:val="22"/>
          <w:lang w:val="en-GB"/>
        </w:rPr>
        <w:t>3</w:t>
      </w:r>
      <w:r w:rsidRPr="00790CAD">
        <w:rPr>
          <w:i w:val="0"/>
          <w:iCs w:val="0"/>
          <w:color w:val="000000" w:themeColor="text1"/>
          <w:sz w:val="22"/>
          <w:szCs w:val="22"/>
          <w:lang w:val="en-GB"/>
        </w:rPr>
        <w:t>. Adjusted odds</w:t>
      </w:r>
      <w:r>
        <w:rPr>
          <w:i w:val="0"/>
          <w:iCs w:val="0"/>
          <w:color w:val="000000" w:themeColor="text1"/>
          <w:sz w:val="22"/>
          <w:szCs w:val="22"/>
          <w:lang w:val="en-GB"/>
        </w:rPr>
        <w:t xml:space="preserve"> </w:t>
      </w:r>
      <w:r w:rsidRPr="00790CAD">
        <w:rPr>
          <w:i w:val="0"/>
          <w:iCs w:val="0"/>
          <w:color w:val="000000" w:themeColor="text1"/>
          <w:sz w:val="22"/>
          <w:szCs w:val="22"/>
          <w:lang w:val="en-GB"/>
        </w:rPr>
        <w:t>ratio</w:t>
      </w:r>
      <w:r w:rsidR="00856C89">
        <w:rPr>
          <w:i w:val="0"/>
          <w:iCs w:val="0"/>
          <w:color w:val="000000" w:themeColor="text1"/>
          <w:sz w:val="22"/>
          <w:szCs w:val="22"/>
          <w:lang w:val="en-GB"/>
        </w:rPr>
        <w:t>s</w:t>
      </w:r>
      <w:r w:rsidRPr="00790CAD">
        <w:rPr>
          <w:i w:val="0"/>
          <w:iCs w:val="0"/>
          <w:color w:val="000000" w:themeColor="text1"/>
          <w:sz w:val="22"/>
          <w:szCs w:val="22"/>
          <w:lang w:val="en-GB"/>
        </w:rPr>
        <w:t xml:space="preserve"> and 95% </w:t>
      </w:r>
      <w:r w:rsidR="00856C89" w:rsidRPr="00790CAD">
        <w:rPr>
          <w:i w:val="0"/>
          <w:iCs w:val="0"/>
          <w:color w:val="000000" w:themeColor="text1"/>
          <w:sz w:val="22"/>
          <w:szCs w:val="22"/>
          <w:lang w:val="en-GB"/>
        </w:rPr>
        <w:t>confidence interval</w:t>
      </w:r>
      <w:r w:rsidR="00856C89">
        <w:rPr>
          <w:i w:val="0"/>
          <w:iCs w:val="0"/>
          <w:color w:val="000000" w:themeColor="text1"/>
          <w:sz w:val="22"/>
          <w:szCs w:val="22"/>
          <w:lang w:val="en-GB"/>
        </w:rPr>
        <w:t xml:space="preserve">s </w:t>
      </w:r>
      <w:r w:rsidRPr="00790CAD">
        <w:rPr>
          <w:i w:val="0"/>
          <w:iCs w:val="0"/>
          <w:color w:val="000000" w:themeColor="text1"/>
          <w:sz w:val="22"/>
          <w:szCs w:val="22"/>
          <w:lang w:val="en-GB"/>
        </w:rPr>
        <w:t xml:space="preserve">shown for each coefficient. Body-mass index </w:t>
      </w:r>
      <w:r>
        <w:rPr>
          <w:i w:val="0"/>
          <w:iCs w:val="0"/>
          <w:color w:val="000000" w:themeColor="text1"/>
          <w:sz w:val="22"/>
          <w:szCs w:val="22"/>
          <w:lang w:val="en-GB"/>
        </w:rPr>
        <w:t xml:space="preserve">(BMI) </w:t>
      </w:r>
      <w:r w:rsidRPr="00790CAD">
        <w:rPr>
          <w:i w:val="0"/>
          <w:iCs w:val="0"/>
          <w:color w:val="000000" w:themeColor="text1"/>
          <w:sz w:val="22"/>
          <w:szCs w:val="22"/>
          <w:lang w:val="en-GB"/>
        </w:rPr>
        <w:t xml:space="preserve">represents weight in kilograms divided by the square of the height in meters. Abbreviations – </w:t>
      </w:r>
      <w:proofErr w:type="spellStart"/>
      <w:r w:rsidRPr="00790CAD">
        <w:rPr>
          <w:i w:val="0"/>
          <w:iCs w:val="0"/>
          <w:color w:val="000000" w:themeColor="text1"/>
          <w:sz w:val="22"/>
          <w:szCs w:val="22"/>
          <w:lang w:val="en-GB"/>
        </w:rPr>
        <w:t>aOR</w:t>
      </w:r>
      <w:proofErr w:type="spellEnd"/>
      <w:r w:rsidRPr="00790CAD">
        <w:rPr>
          <w:i w:val="0"/>
          <w:iCs w:val="0"/>
          <w:color w:val="000000" w:themeColor="text1"/>
          <w:sz w:val="22"/>
          <w:szCs w:val="22"/>
          <w:lang w:val="en-GB"/>
        </w:rPr>
        <w:t>: adjusted odds-ratio; CI: confidence interval; ERA: endometrial receptivity analysis; PGT-A: Preimplantation genetic testing for aneuploidy</w:t>
      </w:r>
      <w:r>
        <w:rPr>
          <w:i w:val="0"/>
          <w:iCs w:val="0"/>
          <w:color w:val="000000" w:themeColor="text1"/>
          <w:sz w:val="22"/>
          <w:szCs w:val="22"/>
          <w:lang w:val="en-GB"/>
        </w:rPr>
        <w:t>.</w:t>
      </w:r>
    </w:p>
    <w:sectPr w:rsidR="00463F31" w:rsidRPr="002712D8" w:rsidSect="00463F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e3tDQxMTEwNDAzMDdT0lEKTi0uzszPAykwqgUAmIttsywAAAA="/>
  </w:docVars>
  <w:rsids>
    <w:rsidRoot w:val="00463F31"/>
    <w:rsid w:val="001D5FA3"/>
    <w:rsid w:val="001E0F75"/>
    <w:rsid w:val="002712D8"/>
    <w:rsid w:val="00341C74"/>
    <w:rsid w:val="00457C1C"/>
    <w:rsid w:val="00463F31"/>
    <w:rsid w:val="005D2A6A"/>
    <w:rsid w:val="00607239"/>
    <w:rsid w:val="00790CAD"/>
    <w:rsid w:val="00840CE0"/>
    <w:rsid w:val="00856C89"/>
    <w:rsid w:val="008878FB"/>
    <w:rsid w:val="009876A5"/>
    <w:rsid w:val="009908CF"/>
    <w:rsid w:val="00997209"/>
    <w:rsid w:val="00BD668F"/>
    <w:rsid w:val="00E31989"/>
    <w:rsid w:val="00EC7255"/>
    <w:rsid w:val="00F31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8CA994"/>
  <w15:chartTrackingRefBased/>
  <w15:docId w15:val="{BEEC32D6-E888-4DC7-AFE3-349AF612A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3F31"/>
    <w:rPr>
      <w:kern w:val="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790CA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DA8DA73C5F3D15489C11AA3CF849E750" ma:contentTypeVersion="14" ma:contentTypeDescription="Crear nuevo documento." ma:contentTypeScope="" ma:versionID="f59e99b589bf0427227851c8faaf9d46">
  <xsd:schema xmlns:xsd="http://www.w3.org/2001/XMLSchema" xmlns:xs="http://www.w3.org/2001/XMLSchema" xmlns:p="http://schemas.microsoft.com/office/2006/metadata/properties" xmlns:ns2="740c4d3b-d25e-4b62-b9af-617e24f23c54" xmlns:ns3="126cd038-d8cc-4b8f-99f8-ba756d4cd146" targetNamespace="http://schemas.microsoft.com/office/2006/metadata/properties" ma:root="true" ma:fieldsID="323b9322e8895bd7d3b7eb1b4cb6378b" ns2:_="" ns3:_="">
    <xsd:import namespace="740c4d3b-d25e-4b62-b9af-617e24f23c54"/>
    <xsd:import namespace="126cd038-d8cc-4b8f-99f8-ba756d4cd14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0c4d3b-d25e-4b62-b9af-617e24f23c5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Etiquetas de imagen" ma:readOnly="false" ma:fieldId="{5cf76f15-5ced-4ddc-b409-7134ff3c332f}" ma:taxonomyMulti="true" ma:sspId="754cf1cf-152f-4115-abd9-f3df39bb058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6cd038-d8cc-4b8f-99f8-ba756d4cd146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6d54fa9a-8066-4f67-9e15-b9a0bb3a6990}" ma:internalName="TaxCatchAll" ma:showField="CatchAllData" ma:web="126cd038-d8cc-4b8f-99f8-ba756d4cd14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26cd038-d8cc-4b8f-99f8-ba756d4cd146" xsi:nil="true"/>
    <lcf76f155ced4ddcb4097134ff3c332f xmlns="740c4d3b-d25e-4b62-b9af-617e24f23c54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CED94B4E-3B8D-44F0-8015-A833E6D5A7D2}"/>
</file>

<file path=customXml/itemProps2.xml><?xml version="1.0" encoding="utf-8"?>
<ds:datastoreItem xmlns:ds="http://schemas.openxmlformats.org/officeDocument/2006/customXml" ds:itemID="{F6D7A4C4-00F2-4EFE-87E6-5AAA3C090B36}"/>
</file>

<file path=customXml/itemProps3.xml><?xml version="1.0" encoding="utf-8"?>
<ds:datastoreItem xmlns:ds="http://schemas.openxmlformats.org/officeDocument/2006/customXml" ds:itemID="{15EB6EC2-511F-4C47-BAE9-0117494C153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45</Characters>
  <Application>Microsoft Office Word</Application>
  <DocSecurity>4</DocSecurity>
  <Lines>4</Lines>
  <Paragraphs>1</Paragraphs>
  <ScaleCrop>false</ScaleCrop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Alfonso Gomez De La Cruz</dc:creator>
  <cp:keywords/>
  <dc:description/>
  <cp:lastModifiedBy>Maria Ruiz Alonso</cp:lastModifiedBy>
  <cp:revision>2</cp:revision>
  <dcterms:created xsi:type="dcterms:W3CDTF">2024-12-18T17:25:00Z</dcterms:created>
  <dcterms:modified xsi:type="dcterms:W3CDTF">2024-12-18T1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8DA73C5F3D15489C11AA3CF849E750</vt:lpwstr>
  </property>
</Properties>
</file>